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19"/>
        <w:gridCol w:w="449"/>
        <w:gridCol w:w="1202"/>
        <w:gridCol w:w="1202"/>
        <w:gridCol w:w="1202"/>
        <w:gridCol w:w="1202"/>
      </w:tblGrid>
      <w:tr w:rsidR="00F90430" w:rsidRPr="00205122" w:rsidTr="003778AF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Expansion stat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Non-expansion states</w:t>
            </w:r>
          </w:p>
        </w:tc>
      </w:tr>
      <w:tr w:rsidR="00F90430" w:rsidRPr="00205122" w:rsidTr="003778AF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2011-2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2014-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2011-2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b/>
                <w:bCs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b/>
                <w:bCs/>
                <w:color w:val="000000"/>
                <w:kern w:val="0"/>
                <w:sz w:val="20"/>
                <w:szCs w:val="20"/>
                <w:lang w:val="en-US"/>
              </w:rPr>
              <w:t>2014-2016</w:t>
            </w:r>
          </w:p>
        </w:tc>
      </w:tr>
      <w:tr w:rsidR="00F90430" w:rsidRPr="00205122" w:rsidTr="003778AF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Financial 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S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4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2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5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421</w:t>
            </w:r>
          </w:p>
        </w:tc>
      </w:tr>
      <w:tr w:rsidR="00F90430" w:rsidRPr="00205122" w:rsidTr="003778AF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RI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6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503</w:t>
            </w:r>
          </w:p>
        </w:tc>
      </w:tr>
      <w:tr w:rsidR="00F90430" w:rsidRPr="00205122" w:rsidTr="003778AF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Having personal doct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S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2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1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2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219</w:t>
            </w:r>
          </w:p>
        </w:tc>
      </w:tr>
      <w:tr w:rsidR="00F90430" w:rsidRPr="00205122" w:rsidTr="003778AF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RI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3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2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3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287</w:t>
            </w:r>
          </w:p>
        </w:tc>
      </w:tr>
      <w:tr w:rsidR="00F90430" w:rsidRPr="00205122" w:rsidTr="003778AF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Routine check-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SI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133</w:t>
            </w:r>
          </w:p>
        </w:tc>
      </w:tr>
      <w:tr w:rsidR="00F90430" w:rsidRPr="00205122" w:rsidTr="003778AF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RI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2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201</w:t>
            </w:r>
          </w:p>
        </w:tc>
      </w:tr>
      <w:tr w:rsidR="00F90430" w:rsidRPr="00205122" w:rsidTr="003778AF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Flu sho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S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1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1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163</w:t>
            </w:r>
          </w:p>
        </w:tc>
      </w:tr>
      <w:tr w:rsidR="00F90430" w:rsidRPr="00205122" w:rsidTr="003778AF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RI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4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4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427</w:t>
            </w:r>
          </w:p>
        </w:tc>
      </w:tr>
      <w:tr w:rsidR="00F90430" w:rsidRPr="00205122" w:rsidTr="003778AF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Dental vis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SI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5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572</w:t>
            </w:r>
          </w:p>
        </w:tc>
      </w:tr>
      <w:tr w:rsidR="00F90430" w:rsidRPr="00205122" w:rsidTr="003778AF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RI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7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9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892</w:t>
            </w:r>
          </w:p>
        </w:tc>
      </w:tr>
      <w:tr w:rsidR="00F90430" w:rsidRPr="00205122" w:rsidTr="003778AF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Clinical breast exa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SI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37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361</w:t>
            </w:r>
          </w:p>
        </w:tc>
      </w:tr>
      <w:tr w:rsidR="00F90430" w:rsidRPr="00205122" w:rsidTr="003778AF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RI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6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622</w:t>
            </w:r>
          </w:p>
        </w:tc>
      </w:tr>
      <w:tr w:rsidR="00F90430" w:rsidRPr="00205122" w:rsidTr="003778AF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Pap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SI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24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3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219</w:t>
            </w:r>
          </w:p>
        </w:tc>
      </w:tr>
      <w:tr w:rsidR="00F90430" w:rsidRPr="00205122" w:rsidTr="003778AF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RI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4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5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471</w:t>
            </w:r>
          </w:p>
        </w:tc>
      </w:tr>
      <w:tr w:rsidR="00F90430" w:rsidRPr="00205122" w:rsidTr="003778AF">
        <w:trPr>
          <w:trHeight w:val="57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Mammogra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S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3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2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3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283</w:t>
            </w:r>
          </w:p>
        </w:tc>
      </w:tr>
      <w:tr w:rsidR="00F90430" w:rsidRPr="00205122" w:rsidTr="003778AF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RI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4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5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490</w:t>
            </w:r>
          </w:p>
        </w:tc>
      </w:tr>
      <w:tr w:rsidR="00F90430" w:rsidRPr="00205122" w:rsidTr="003778AF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9A091C"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  <w:t>Sigmoidoscopy</w:t>
            </w: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/colonosco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SI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023</w:t>
            </w:r>
          </w:p>
        </w:tc>
      </w:tr>
      <w:tr w:rsidR="00F90430" w:rsidRPr="00205122" w:rsidTr="003778AF">
        <w:trPr>
          <w:trHeight w:val="57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lef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RI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1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2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0430" w:rsidRPr="00205122" w:rsidRDefault="00F90430" w:rsidP="003778AF">
            <w:pPr>
              <w:widowControl/>
              <w:adjustRightInd w:val="0"/>
              <w:snapToGrid w:val="0"/>
              <w:spacing w:line="120" w:lineRule="atLeast"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20"/>
                <w:szCs w:val="20"/>
                <w:lang w:val="en-US"/>
              </w:rPr>
            </w:pPr>
            <w:r w:rsidRPr="0020512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20"/>
                <w:szCs w:val="20"/>
                <w:lang w:val="en-US"/>
              </w:rPr>
              <w:t>0.157</w:t>
            </w:r>
          </w:p>
        </w:tc>
      </w:tr>
    </w:tbl>
    <w:p w:rsidR="00C66BD0" w:rsidRDefault="00C66BD0"/>
    <w:sectPr w:rsidR="00C66BD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05DEB" w:rsidRDefault="00105DEB" w:rsidP="00105DEB">
      <w:r>
        <w:separator/>
      </w:r>
    </w:p>
  </w:endnote>
  <w:endnote w:type="continuationSeparator" w:id="0">
    <w:p w:rsidR="00105DEB" w:rsidRDefault="00105DEB" w:rsidP="00105D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05DEB" w:rsidRDefault="00105DEB" w:rsidP="00105DEB">
      <w:r>
        <w:separator/>
      </w:r>
    </w:p>
  </w:footnote>
  <w:footnote w:type="continuationSeparator" w:id="0">
    <w:p w:rsidR="00105DEB" w:rsidRDefault="00105DEB" w:rsidP="00105D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430"/>
    <w:rsid w:val="00105DEB"/>
    <w:rsid w:val="00411350"/>
    <w:rsid w:val="00541850"/>
    <w:rsid w:val="0075160F"/>
    <w:rsid w:val="007B364C"/>
    <w:rsid w:val="009C6902"/>
    <w:rsid w:val="00A751FE"/>
    <w:rsid w:val="00C66BD0"/>
    <w:rsid w:val="00D2644F"/>
    <w:rsid w:val="00F90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B77B9DD"/>
  <w15:chartTrackingRefBased/>
  <w15:docId w15:val="{7D175BFC-3E63-4A2A-B7E5-D37CA49B5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90430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5DE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05DEB"/>
    <w:rPr>
      <w:lang w:val="en-GB"/>
    </w:rPr>
  </w:style>
  <w:style w:type="paragraph" w:styleId="a5">
    <w:name w:val="footer"/>
    <w:basedOn w:val="a"/>
    <w:link w:val="a6"/>
    <w:uiPriority w:val="99"/>
    <w:unhideWhenUsed/>
    <w:rsid w:val="00105DE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05DE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o Shiho</dc:creator>
  <cp:keywords/>
  <dc:description/>
  <cp:lastModifiedBy>Kino Shiho</cp:lastModifiedBy>
  <cp:revision>2</cp:revision>
  <dcterms:created xsi:type="dcterms:W3CDTF">2018-12-17T22:40:00Z</dcterms:created>
  <dcterms:modified xsi:type="dcterms:W3CDTF">2018-12-17T22:42:00Z</dcterms:modified>
</cp:coreProperties>
</file>